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7 Table. Unadjusted logistic regression of suicidal ideation and educational attainment, stratified by sex and employment status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sensitivity analysis).</w:t>
      </w: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10"/>
        <w:gridCol w:w="1406.25"/>
        <w:gridCol w:w="1406.25"/>
        <w:gridCol w:w="1406.25"/>
        <w:gridCol w:w="1406.25"/>
        <w:gridCol w:w="1406.25"/>
        <w:gridCol w:w="1406.25"/>
        <w:gridCol w:w="1406.25"/>
        <w:gridCol w:w="1406.25"/>
        <w:tblGridChange w:id="0">
          <w:tblGrid>
            <w:gridCol w:w="1710"/>
            <w:gridCol w:w="1406.25"/>
            <w:gridCol w:w="1406.25"/>
            <w:gridCol w:w="1406.25"/>
            <w:gridCol w:w="1406.25"/>
            <w:gridCol w:w="1406.25"/>
            <w:gridCol w:w="1406.25"/>
            <w:gridCol w:w="1406.25"/>
            <w:gridCol w:w="1406.25"/>
          </w:tblGrid>
        </w:tblGridChange>
      </w:tblGrid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emale Employ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 Employed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emale Unemployed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 Unemployed</w:t>
            </w:r>
          </w:p>
        </w:tc>
      </w:tr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 (95% CI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 (95% CI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 (95% CI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 (95% CI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</w:tr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High scho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Refere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Refere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Refere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Refere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&lt; High scho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5 (1.13, 3.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6 (0.73, 1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 (0.28, 2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2 (0.46, 2.7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</w:p>
        </w:tc>
      </w:tr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Some college / Associate of Arts de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 (0.48, 1.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7 (0.70, 1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 (0.30, 2.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 (0.33, 1.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</w:t>
            </w:r>
          </w:p>
        </w:tc>
      </w:tr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College or ab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 (0.22, 0.7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 (0.33, 0.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 (0.14, 1.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 (0.19, 2.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</w:t>
            </w:r>
          </w:p>
        </w:tc>
      </w:tr>
    </w:tbl>
    <w:p w:rsidR="00000000" w:rsidDel="00000000" w:rsidP="00000000" w:rsidRDefault="00000000" w:rsidRPr="00000000" w14:paraId="00000041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. * indicates statistical significance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lt; 0.01). OR = odds ratio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I = confidence interval.</w:t>
      </w:r>
    </w:p>
    <w:p w:rsidR="00000000" w:rsidDel="00000000" w:rsidP="00000000" w:rsidRDefault="00000000" w:rsidRPr="00000000" w14:paraId="0000004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137.6000000000001" w:top="1137.6000000000001" w:left="1137.6000000000001" w:right="1137.6000000000001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